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data availability.</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In the section of Materials and Methods-Antibodie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In the section of 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Mic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hint="default" w:ascii="Noto Sans" w:hAnsi="Noto Sans" w:eastAsia="宋体" w:cs="Noto Sans"/>
                <w:b/>
                <w:color w:val="434343"/>
                <w:sz w:val="18"/>
                <w:szCs w:val="18"/>
                <w:lang w:val="en-US" w:eastAsia="zh-CN"/>
              </w:rPr>
            </w:pPr>
            <w:r>
              <w:rPr>
                <w:rFonts w:hint="eastAsia" w:ascii="Noto Sans" w:hAnsi="Noto Sans" w:eastAsia="宋体" w:cs="Noto Sans"/>
                <w:b/>
                <w:color w:val="434343"/>
                <w:sz w:val="18"/>
                <w:szCs w:val="18"/>
                <w:lang w:val="en-US" w:eastAsia="zh-CN"/>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In the section of Materials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Result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Mic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Statistical analysis and figure legen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In the section of Materials and Methods-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AxNTFjMzIzNWNjNmQ2ZGM3MDdhNTRiNmQwYWM2ZTQifQ=="/>
  </w:docVars>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3CF72CE"/>
    <w:rsid w:val="3564623B"/>
    <w:rsid w:val="5DE5797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320</Words>
  <Characters>8091</Characters>
  <Lines>67</Lines>
  <Paragraphs>18</Paragraphs>
  <TotalTime>0</TotalTime>
  <ScaleCrop>false</ScaleCrop>
  <LinksUpToDate>false</LinksUpToDate>
  <CharactersWithSpaces>929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gejds</dc:creator>
  <cp:lastModifiedBy>夜 (葛)</cp:lastModifiedBy>
  <dcterms:modified xsi:type="dcterms:W3CDTF">2024-11-09T03:30:4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72FB7B577BCE44239C72A740244E38EE_13</vt:lpwstr>
  </property>
</Properties>
</file>